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464E1C" w:rsidRPr="0095399F" w:rsidRDefault="00464E1C" w:rsidP="00464E1C">
      <w:pPr>
        <w:pStyle w:val="afd"/>
      </w:pPr>
      <w:bookmarkStart w:id="1" w:name="OLE_LINK82"/>
      <w:bookmarkStart w:id="2" w:name="_Hlk519782292"/>
      <w:r w:rsidRPr="00C85A50">
        <w:t>Butyrate protects mice against methionine-choline-deficient diet-induced nonalcoholic steatohepatitis by improving gut barrier function, attenuating inflammation and reducing endotoxin levels</w:t>
      </w:r>
    </w:p>
    <w:bookmarkEnd w:id="2"/>
    <w:p w:rsidR="00352EFC" w:rsidRPr="00352EFC" w:rsidRDefault="00352EFC" w:rsidP="00352EFC">
      <w:pPr>
        <w:pStyle w:val="AuthorList"/>
      </w:pPr>
      <w:r w:rsidRPr="00352EFC">
        <w:t>Jianzhong Ye</w:t>
      </w:r>
      <w:bookmarkEnd w:id="1"/>
      <w:r w:rsidR="002868E2" w:rsidRPr="00994A3D">
        <w:t xml:space="preserve">, </w:t>
      </w:r>
      <w:bookmarkStart w:id="3" w:name="OLE_LINK95"/>
      <w:r w:rsidRPr="00352EFC">
        <w:t>Longxian Lv</w:t>
      </w:r>
      <w:bookmarkStart w:id="4" w:name="OLE_LINK99"/>
      <w:bookmarkEnd w:id="3"/>
      <w:r w:rsidRPr="00352EFC">
        <w:t>, Wenrui Wu</w:t>
      </w:r>
      <w:bookmarkEnd w:id="4"/>
      <w:r w:rsidRPr="00352EFC">
        <w:t>, Yating Li</w:t>
      </w:r>
      <w:bookmarkStart w:id="5" w:name="OLE_LINK100"/>
      <w:r w:rsidRPr="00352EFC">
        <w:t>, Ding Shi</w:t>
      </w:r>
      <w:bookmarkStart w:id="6" w:name="OLE_LINK101"/>
      <w:bookmarkEnd w:id="5"/>
      <w:r w:rsidRPr="00352EFC">
        <w:t>,</w:t>
      </w:r>
      <w:r w:rsidRPr="00352EFC">
        <w:rPr>
          <w:vertAlign w:val="superscript"/>
        </w:rPr>
        <w:t xml:space="preserve"> </w:t>
      </w:r>
      <w:r w:rsidRPr="00352EFC">
        <w:t>Daiqiong Fang</w:t>
      </w:r>
      <w:bookmarkStart w:id="7" w:name="OLE_LINK102"/>
      <w:bookmarkStart w:id="8" w:name="OLE_LINK103"/>
      <w:bookmarkEnd w:id="6"/>
      <w:r w:rsidRPr="00352EFC">
        <w:t>, Feifei Guo</w:t>
      </w:r>
      <w:bookmarkStart w:id="9" w:name="OLE_LINK105"/>
      <w:bookmarkStart w:id="10" w:name="OLE_LINK1"/>
      <w:bookmarkStart w:id="11" w:name="OLE_LINK2"/>
      <w:bookmarkEnd w:id="7"/>
      <w:bookmarkEnd w:id="8"/>
      <w:r w:rsidRPr="00352EFC">
        <w:t>, Huiyong Jiang</w:t>
      </w:r>
      <w:bookmarkStart w:id="12" w:name="OLE_LINK108"/>
      <w:bookmarkEnd w:id="9"/>
      <w:r w:rsidRPr="00352EFC">
        <w:t>, Ren Yan</w:t>
      </w:r>
      <w:bookmarkStart w:id="13" w:name="OLE_LINK109"/>
      <w:bookmarkEnd w:id="12"/>
      <w:r w:rsidRPr="00352EFC">
        <w:t>, Wanchun Ye</w:t>
      </w:r>
      <w:bookmarkEnd w:id="13"/>
      <w:r>
        <w:t>,</w:t>
      </w:r>
      <w:r w:rsidRPr="00352EFC">
        <w:t xml:space="preserve"> </w:t>
      </w:r>
      <w:bookmarkStart w:id="14" w:name="OLE_LINK111"/>
      <w:r w:rsidRPr="00352EFC">
        <w:t>Lanjuan Li</w:t>
      </w:r>
      <w:bookmarkEnd w:id="10"/>
      <w:bookmarkEnd w:id="11"/>
      <w:bookmarkEnd w:id="14"/>
      <w:r w:rsidRPr="00994A3D">
        <w:t>*</w:t>
      </w:r>
    </w:p>
    <w:p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352EFC" w:rsidRPr="00352EFC">
        <w:rPr>
          <w:rFonts w:cs="Times New Roman"/>
        </w:rPr>
        <w:t>Lanjuan Li</w:t>
      </w:r>
      <w:r w:rsidR="00994A3D" w:rsidRPr="00352EFC">
        <w:rPr>
          <w:rFonts w:cs="Times New Roman"/>
        </w:rPr>
        <w:t xml:space="preserve">: </w:t>
      </w:r>
      <w:r w:rsidR="005232BC" w:rsidRPr="005232BC">
        <w:rPr>
          <w:rFonts w:cs="Times New Roman"/>
          <w:szCs w:val="24"/>
        </w:rPr>
        <w:t>ljli@zju.edu.cn</w:t>
      </w:r>
    </w:p>
    <w:p w:rsidR="002E093C" w:rsidRPr="002E093C" w:rsidRDefault="00543C3A" w:rsidP="00543C3A">
      <w:pPr>
        <w:pStyle w:val="1"/>
        <w:numPr>
          <w:ilvl w:val="0"/>
          <w:numId w:val="0"/>
        </w:numPr>
        <w:rPr>
          <w:b w:val="0"/>
        </w:rPr>
      </w:pPr>
      <w:r w:rsidRPr="00543C3A">
        <w:t xml:space="preserve">Supplementary </w:t>
      </w:r>
      <w:r w:rsidR="002E093C" w:rsidRPr="002E093C">
        <w:t xml:space="preserve">Table </w:t>
      </w:r>
      <w:r w:rsidRPr="00543C3A">
        <w:t>S</w:t>
      </w:r>
      <w:r w:rsidR="002E093C" w:rsidRPr="002E093C">
        <w:t xml:space="preserve">4 </w:t>
      </w:r>
      <w:r w:rsidR="002E093C" w:rsidRPr="002E093C">
        <w:rPr>
          <w:b w:val="0"/>
        </w:rPr>
        <w:t>Changes of differential metabolites as determined by GC-MS in the MCD+SoB group compared to the MCD group</w:t>
      </w:r>
      <w:r w:rsidRPr="00543C3A">
        <w:rPr>
          <w:b w:val="0"/>
        </w:rPr>
        <w:t>.</w:t>
      </w:r>
    </w:p>
    <w:tbl>
      <w:tblPr>
        <w:tblW w:w="1232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8"/>
        <w:gridCol w:w="555"/>
        <w:gridCol w:w="991"/>
        <w:gridCol w:w="794"/>
        <w:gridCol w:w="1214"/>
        <w:gridCol w:w="1739"/>
        <w:gridCol w:w="2227"/>
        <w:gridCol w:w="2410"/>
      </w:tblGrid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Metabolites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MZ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RT(min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VIP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Fold change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Average (MCD+SoB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Average (MCD)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xalic acid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485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1166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36E-07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7846528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90.66235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6.913044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-Hydroxyanthraquino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530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159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00E-08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153388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21137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.933943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act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681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198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306677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276327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0.70264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5.515191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arnes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825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573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85E-10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0002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0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5.645912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uccinate semialdehyd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853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45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247748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5841993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4190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79093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etracosa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878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1009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30E-11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425540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0.39981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61.520497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exadeca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921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54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7098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768014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9.51326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2.708503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-Methylthiopropylam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936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27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01E-0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7824569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96623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202322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icotinoylglyc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956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50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274013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466566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.03243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.133000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2-hydroxybutano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097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177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57E-10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8863289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53875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.724995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lutathio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528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51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2277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015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0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67818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aleamat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047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77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36E-0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389713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30085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.690525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-Hydroxypyrid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554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33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217371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2244938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6169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576922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drenal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711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31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111888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0719441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06061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4.077247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thyl trans-cinnamat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736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50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40E-10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1217077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1526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25227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,3-diaminopropa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090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14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3E-0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6115101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74007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11031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all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8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165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93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28E-0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8315412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.51103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324156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-cyclohexylformamid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404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49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8E-10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4244502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0722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964878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-Butyne-1,4-di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558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5759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66E-10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7647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18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406737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-Ethylglyc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702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66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2966977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4966559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262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71517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-Vinylphenol dimer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363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61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28E-08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799208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92034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.106377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lycer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584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31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30822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0081637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57.8766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56.538044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-Hydroxynorval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715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47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0E-10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5185558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.50292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9.744636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icotin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75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60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511832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1412897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22670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518375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hloroglucin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.090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09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490482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2677237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73306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8.887764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thyl-beta-D-galactopyranosid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.178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14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78E-0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3027556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7799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247076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urea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.357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50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59E-0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1624276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0124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77247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umar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.465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59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2E-11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0227358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8274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45806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hym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.662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23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06473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849868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3017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63127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Analyte 420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.826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97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2401369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1406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0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71131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-amino-3-(4-hydroxyphenyl)propano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.852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658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70237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408506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7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41765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alyte 476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.630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14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2E-0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5120421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4236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8018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-homoser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18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.755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25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36814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9529223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890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56146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-amino-2-methylpropane-1,3-di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18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.900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92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2245882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28534886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1680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5740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hosphomycin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129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17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30E-0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5259748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6351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73262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minomalon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18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172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58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3408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4764644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1196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68252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-acetylser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511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05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9E-0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3440073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3890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14628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cet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1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.589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05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452602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0810691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1908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24795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ioctyl phthalat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.597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25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214059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0478347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55914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665063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-aminopropionitril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.615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75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7E-0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154142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3062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372354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-Hydroxybenzo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.976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77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6E-0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204458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7954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60834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-Aminovaler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023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149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00E-0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46797863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9.82899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3.453362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-hydroxyphenylacet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118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12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216933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6125096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50822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25630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yxos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437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168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1061327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608923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89319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.642227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eptadecano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969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74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72E-0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436185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24.85342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41.01074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iglycer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.243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371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8E-13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9.5373849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86610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59725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zela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.857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07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7865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932235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9932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1551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ypoxanth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.057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529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36678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2104973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2977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16745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trazine-2-hydroxy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.388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75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8824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1675708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4242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4174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yo-inosit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1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.008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72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668979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18871429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7000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518052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palmit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.230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568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36813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707298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12.45430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96.750238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rachid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.324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75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51E-08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6548858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28.99613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9.964492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alactos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.411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82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37839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6224379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22882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312313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-Talos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.507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19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14669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2080391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8.02579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3.265265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lucuron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.037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350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21E-07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8333749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4664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59724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actit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.348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46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802621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910973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4616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8815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1-hydroxypregnenolo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.472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658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17453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74533.0740000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7453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01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ctana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.770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45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90E-08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9542059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60373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.999854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Quinald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.298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22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284074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330814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744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9545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-Hydroxybenzyl cyanid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.466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54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8E-08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702828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5499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22986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-Carbamylglutamat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.238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76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38E-0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3993023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8517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603231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-Acetyl-D-galactosam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.480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359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7E-07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1367879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5.01623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3.07631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ndolelactat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1.454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48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1399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0226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0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42558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tear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.304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17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6E-0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9804043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89.22912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75.297050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onanoic acid methyl ester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.415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79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494611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9110777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60704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117344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inole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.518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49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1292189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043498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7.6298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7.481542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dip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.536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108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4E-07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223124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2580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28523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andelonitril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.601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358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3E-0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664011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9151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95620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alyte 1323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.675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809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349378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808056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3042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87225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s(2-hydroxypropyl)am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.067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64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03E-09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878707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6973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53241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arachidon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.319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30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52350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2847822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.7277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9.760381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le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.128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05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15E-0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215919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1.72545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0.998390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-Acetyl-beta-alan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8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.170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87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16361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290094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485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010527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-beta-prostaglandin-F-2-alpha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.742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32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989797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0374258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5784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43280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entadecano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.758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089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75E-07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3071515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0875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24365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ricetin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.131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87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39E-0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4865621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1.64896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.196826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nos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.670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21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439445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7025932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36445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899874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laid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8.524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39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07667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0036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0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756662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ehen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8.940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47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2093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758532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3.60294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.360958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-Monoolein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1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9.273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59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72981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1923522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8128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54612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quale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2.057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65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6E-0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378160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3.83963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5.010450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eta-Glycerophosphor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4.061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28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4308868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789510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4291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17181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-Methylresorcin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5.82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91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3285804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705642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118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6734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ocopherol acetat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6.950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80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33E-0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915752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.58089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.376282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olestane-3,5,6-tri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7.094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389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01E-10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525740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3652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759813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olester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7.428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86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11E-0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1974612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5.79708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63.805863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urid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8.033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06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24311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9647393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33729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190086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Zymoster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8.988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87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98E-10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087735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4.56495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7.469183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tigmaster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9.392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188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3E-10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4532211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5.2451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2.969505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umazi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0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9.840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50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74E-05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4982934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79245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18017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?Sitoster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.367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15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60E-07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391164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89.69889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09.746351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quin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.770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62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61022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72187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617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5568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ur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1.454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0268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5E-12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2667370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.78141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.37057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-Hydroxypalmitic acid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1.944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13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95E-0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7916528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1487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51097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lpha-Santonin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2.471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98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9E-08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698216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337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12117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anosterol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2.949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163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89E-09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4055815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03741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318918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rtexolone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3.969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183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55E-08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4622574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4279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25699</w:t>
            </w:r>
          </w:p>
        </w:tc>
      </w:tr>
      <w:tr w:rsidR="002E093C" w:rsidRPr="002E093C" w:rsidTr="00D00067">
        <w:trPr>
          <w:trHeight w:hRule="exact" w:val="454"/>
          <w:jc w:val="center"/>
        </w:trPr>
        <w:tc>
          <w:tcPr>
            <w:tcW w:w="2398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unin degr. Prod.</w:t>
            </w:r>
          </w:p>
        </w:tc>
        <w:tc>
          <w:tcPr>
            <w:tcW w:w="555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1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5.303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96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14E-06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0425889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8981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E093C" w:rsidRPr="002E093C" w:rsidRDefault="002E093C" w:rsidP="002E093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093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39713</w:t>
            </w:r>
          </w:p>
        </w:tc>
      </w:tr>
    </w:tbl>
    <w:p w:rsidR="002E093C" w:rsidRPr="002E093C" w:rsidRDefault="002E093C" w:rsidP="002E093C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:rsidR="002E093C" w:rsidRDefault="002E093C">
      <w:pPr>
        <w:spacing w:before="0" w:after="200" w:line="276" w:lineRule="auto"/>
        <w:rPr>
          <w:rFonts w:cs="Times New Roman"/>
          <w:szCs w:val="24"/>
        </w:rPr>
      </w:pPr>
    </w:p>
    <w:sectPr w:rsidR="002E093C" w:rsidSect="002E093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60FB" w:rsidRDefault="008260FB" w:rsidP="00117666">
      <w:pPr>
        <w:spacing w:after="0"/>
      </w:pPr>
      <w:r>
        <w:separator/>
      </w:r>
    </w:p>
  </w:endnote>
  <w:endnote w:type="continuationSeparator" w:id="0">
    <w:p w:rsidR="008260FB" w:rsidRDefault="008260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Pr="00577C4C" w:rsidRDefault="00543C3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43C3A" w:rsidRPr="00577C4C" w:rsidRDefault="00543C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5A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43C3A" w:rsidRPr="00577C4C" w:rsidRDefault="00543C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5A5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Pr="00577C4C" w:rsidRDefault="00543C3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43C3A" w:rsidRPr="00577C4C" w:rsidRDefault="00543C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5A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43C3A" w:rsidRPr="00577C4C" w:rsidRDefault="00543C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5A5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60FB" w:rsidRDefault="008260FB" w:rsidP="00117666">
      <w:pPr>
        <w:spacing w:after="0"/>
      </w:pPr>
      <w:r>
        <w:separator/>
      </w:r>
    </w:p>
  </w:footnote>
  <w:footnote w:type="continuationSeparator" w:id="0">
    <w:p w:rsidR="008260FB" w:rsidRDefault="008260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Pr="009151AA" w:rsidRDefault="00543C3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Default="00543C3A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921"/>
    <w:rsid w:val="0000158A"/>
    <w:rsid w:val="00010AEC"/>
    <w:rsid w:val="0001436A"/>
    <w:rsid w:val="00034304"/>
    <w:rsid w:val="00035434"/>
    <w:rsid w:val="00052A14"/>
    <w:rsid w:val="00071A0E"/>
    <w:rsid w:val="00077D53"/>
    <w:rsid w:val="00105FD9"/>
    <w:rsid w:val="00117666"/>
    <w:rsid w:val="001549D3"/>
    <w:rsid w:val="00160065"/>
    <w:rsid w:val="00177D84"/>
    <w:rsid w:val="00261218"/>
    <w:rsid w:val="00267D18"/>
    <w:rsid w:val="002868E2"/>
    <w:rsid w:val="002869C3"/>
    <w:rsid w:val="002936E4"/>
    <w:rsid w:val="002A4856"/>
    <w:rsid w:val="002B4A57"/>
    <w:rsid w:val="002C74CA"/>
    <w:rsid w:val="002D017E"/>
    <w:rsid w:val="002E093C"/>
    <w:rsid w:val="002E33A1"/>
    <w:rsid w:val="00317921"/>
    <w:rsid w:val="003324D5"/>
    <w:rsid w:val="00352EFC"/>
    <w:rsid w:val="003544FB"/>
    <w:rsid w:val="003D2F2D"/>
    <w:rsid w:val="00401590"/>
    <w:rsid w:val="00447801"/>
    <w:rsid w:val="00452E9C"/>
    <w:rsid w:val="00464E1C"/>
    <w:rsid w:val="004735C8"/>
    <w:rsid w:val="004824E0"/>
    <w:rsid w:val="004961FF"/>
    <w:rsid w:val="004A38E7"/>
    <w:rsid w:val="004D3E6E"/>
    <w:rsid w:val="004F68ED"/>
    <w:rsid w:val="00517A89"/>
    <w:rsid w:val="005232BC"/>
    <w:rsid w:val="005250F2"/>
    <w:rsid w:val="00543C3A"/>
    <w:rsid w:val="00566DCB"/>
    <w:rsid w:val="0057524D"/>
    <w:rsid w:val="00593EEA"/>
    <w:rsid w:val="005A5EEE"/>
    <w:rsid w:val="005F401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CCE"/>
    <w:rsid w:val="007501BE"/>
    <w:rsid w:val="00790BB3"/>
    <w:rsid w:val="00794847"/>
    <w:rsid w:val="007A7A0E"/>
    <w:rsid w:val="007C206C"/>
    <w:rsid w:val="007E7829"/>
    <w:rsid w:val="00817DD6"/>
    <w:rsid w:val="008260FB"/>
    <w:rsid w:val="00840E36"/>
    <w:rsid w:val="00885156"/>
    <w:rsid w:val="008E2DC3"/>
    <w:rsid w:val="009151AA"/>
    <w:rsid w:val="0093429D"/>
    <w:rsid w:val="00943573"/>
    <w:rsid w:val="00970F7D"/>
    <w:rsid w:val="00994A3D"/>
    <w:rsid w:val="009A728B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85A50"/>
    <w:rsid w:val="00CC52D9"/>
    <w:rsid w:val="00CD066B"/>
    <w:rsid w:val="00CE4FEE"/>
    <w:rsid w:val="00D00067"/>
    <w:rsid w:val="00DB59C3"/>
    <w:rsid w:val="00DC259A"/>
    <w:rsid w:val="00DE23E8"/>
    <w:rsid w:val="00E52377"/>
    <w:rsid w:val="00E61C68"/>
    <w:rsid w:val="00E64E17"/>
    <w:rsid w:val="00E75340"/>
    <w:rsid w:val="00E866C9"/>
    <w:rsid w:val="00EA3D3C"/>
    <w:rsid w:val="00EF634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69E158-9D07-4266-A4B5-E33DE0D8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2E0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30740;&#31350;&#29983;\&#21338;&#22763;&#30740;&#31350;&#29983;\1&#35770;&#25991;&#25237;&#31295;\1&#19969;&#37240;\&#25237;&#31295;\04%20FRONTIERS%20IN%20MICROBIOLOGY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DC73C4-64E2-4E95-9718-DD7F6C2ED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195</Words>
  <Characters>681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cp:lastPrinted>2013-10-03T12:51:00Z</cp:lastPrinted>
  <dcterms:created xsi:type="dcterms:W3CDTF">2018-03-07T13:25:00Z</dcterms:created>
  <dcterms:modified xsi:type="dcterms:W3CDTF">2018-08-11T02:47:00Z</dcterms:modified>
</cp:coreProperties>
</file>